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BB9D5" w14:textId="77777777" w:rsidR="00B17643" w:rsidRPr="00202FB6" w:rsidRDefault="00B17643" w:rsidP="00B17643">
      <w:pPr>
        <w:spacing w:line="240" w:lineRule="auto"/>
        <w:jc w:val="center"/>
        <w:rPr>
          <w:rFonts w:ascii="Aptos Display" w:hAnsi="Aptos Display"/>
          <w:b/>
          <w:sz w:val="32"/>
          <w:szCs w:val="32"/>
        </w:rPr>
      </w:pPr>
      <w:r w:rsidRPr="00202FB6">
        <w:rPr>
          <w:rFonts w:ascii="Aptos Display" w:hAnsi="Aptos Display"/>
          <w:b/>
          <w:sz w:val="32"/>
          <w:szCs w:val="32"/>
        </w:rPr>
        <w:t>Investigating the Effects of Transcranial Direct Current Stimulation (tDCS) on Working Memory Training in Individuals with Schizophrenia</w:t>
      </w:r>
    </w:p>
    <w:p w14:paraId="2BD503BC" w14:textId="77777777" w:rsidR="00493C0A" w:rsidRPr="00881568" w:rsidRDefault="001506AC" w:rsidP="00493C0A">
      <w:pPr>
        <w:jc w:val="center"/>
        <w:rPr>
          <w:b/>
          <w:sz w:val="28"/>
          <w:szCs w:val="28"/>
          <w:lang w:val="de-DE"/>
        </w:rPr>
      </w:pPr>
      <w:r w:rsidRPr="00493C0A">
        <w:rPr>
          <w:b/>
          <w:sz w:val="28"/>
          <w:szCs w:val="28"/>
        </w:rPr>
        <w:pict w14:anchorId="25FD1798">
          <v:rect id="_x0000_s1054" style="position:absolute;left:0;text-align:left;margin-left:283.45pt;margin-top:484.05pt;width:223.9pt;height:94.05pt;z-index:2516546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14:paraId="3AEC93B4" w14:textId="77777777" w:rsidR="001506AC" w:rsidRDefault="001506AC" w:rsidP="001506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P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  <w:t>(post assessment missed)</w:t>
                  </w:r>
                </w:p>
                <w:p w14:paraId="20EB23D4" w14:textId="77777777" w:rsidR="001506AC" w:rsidRPr="001506AC" w:rsidRDefault="001506AC" w:rsidP="001506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T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</w:p>
                <w:p w14:paraId="77CA41C5" w14:textId="77777777"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797EE2F4">
          <v:rect id="_x0000_s1049" style="position:absolute;left:0;text-align:left;margin-left:-32.9pt;margin-top:484.05pt;width:223.9pt;height:94.05pt;z-index:2516495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14:paraId="28C2CA47" w14:textId="77777777" w:rsidR="00205E4B" w:rsidRDefault="001506AC" w:rsidP="001506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P </w:t>
                  </w:r>
                  <w:r w:rsidR="0042529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s</w:t>
                  </w:r>
                  <w:r w:rsidR="0042529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3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41013B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="0041013B">
                    <w:t> 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n=</w:t>
                  </w:r>
                  <w:r w:rsidR="00B7173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  <w:t>(p</w:t>
                  </w:r>
                  <w:r w:rsidR="00205E4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st assessment misse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53D6CA47" w14:textId="77777777" w:rsidR="001506AC" w:rsidRPr="001506AC" w:rsidRDefault="001506AC" w:rsidP="001506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T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ab/>
                  </w:r>
                </w:p>
                <w:p w14:paraId="721AE061" w14:textId="77777777" w:rsidR="00425290" w:rsidRPr="00425290" w:rsidRDefault="00425290" w:rsidP="00205E4B">
                  <w:pPr>
                    <w:spacing w:after="0"/>
                    <w:rPr>
                      <w:del w:id="0" w:author="Microsoft Word" w:date="2025-04-07T20:12:00Z"/>
                      <w:rFonts w:cs="Calibri"/>
                    </w:rPr>
                  </w:pPr>
                </w:p>
                <w:p w14:paraId="0C1EDA3C" w14:textId="77777777" w:rsidR="00881568" w:rsidRPr="002563DF" w:rsidRDefault="00881568" w:rsidP="00425290">
                  <w:pPr>
                    <w:numPr>
                      <w:ilvl w:val="0"/>
                      <w:numId w:val="4"/>
                    </w:numPr>
                    <w:rPr>
                      <w:rFonts w:cs="Calibri"/>
                    </w:rPr>
                    <w:pPrChange w:id="1" w:author="Microsoft Word" w:date="2025-04-07T20:12:00Z">
                      <w:pPr>
                        <w:numPr>
                          <w:numId w:val="4"/>
                        </w:numPr>
                        <w:spacing w:after="0"/>
                        <w:ind w:left="720" w:hanging="360"/>
                      </w:pPr>
                    </w:pPrChange>
                  </w:pPr>
                </w:p>
              </w:txbxContent>
            </v:textbox>
          </v:rect>
        </w:pict>
      </w:r>
      <w:r w:rsidR="00425290" w:rsidRPr="00493C0A">
        <w:rPr>
          <w:b/>
          <w:sz w:val="28"/>
          <w:szCs w:val="28"/>
        </w:rPr>
        <w:pict w14:anchorId="13D5A873">
          <v:rect id="_x0000_s1048" style="position:absolute;left:0;text-align:left;margin-left:301.5pt;margin-top:115.45pt;width:201.75pt;height:1in;z-index:2516485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14:paraId="1AEB4BCB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(n=</w:t>
                  </w:r>
                  <w:r w:rsidR="0042529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="00E031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FC779A5" w14:textId="77777777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 w:rsidR="00E031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5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3292930C" w14:textId="77777777" w:rsidR="0041013B" w:rsidRPr="00E031B3" w:rsidRDefault="0041013B" w:rsidP="00E031B3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r w:rsidR="00E031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167B3D" w:rsidRPr="00493C0A">
        <w:rPr>
          <w:b/>
          <w:sz w:val="28"/>
          <w:szCs w:val="28"/>
        </w:rPr>
        <w:pict w14:anchorId="06ABF65C">
          <v:rect id="_x0000_s1053" style="position:absolute;left:0;text-align:left;margin-left:283.45pt;margin-top:275.2pt;width:223.9pt;height:91.05pt;z-index:2516536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14:paraId="32C444ED" w14:textId="77777777"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 w:rsidR="00787C6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E951349" w14:textId="77777777"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787C6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811B389" w14:textId="77777777" w:rsidR="0041013B" w:rsidRDefault="00172316" w:rsidP="00172316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ntervention (n=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A214458" w14:textId="77777777" w:rsidR="00881568" w:rsidRPr="00172316" w:rsidRDefault="00425290" w:rsidP="00881568">
                  <w:pPr>
                    <w:numPr>
                      <w:ilvl w:val="0"/>
                      <w:numId w:val="2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gnitive Task was not correctly administered</w:t>
                  </w:r>
                </w:p>
              </w:txbxContent>
            </v:textbox>
          </v:rect>
        </w:pict>
      </w:r>
      <w:r w:rsidR="00167B3D" w:rsidRPr="00493C0A">
        <w:rPr>
          <w:b/>
          <w:sz w:val="28"/>
          <w:szCs w:val="28"/>
        </w:rPr>
        <w:pict w14:anchorId="0E16CBD7">
          <v:rect id="_x0000_s1051" style="position:absolute;left:0;text-align:left;margin-left:-30.55pt;margin-top:274.05pt;width:224.25pt;height:92.2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14:paraId="4F8EA847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 w:rsidR="00787C6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EDA8496" w14:textId="77777777"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787C6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101D2B56" w14:textId="77777777" w:rsidR="0041013B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ntervention (n=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A144899" w14:textId="77777777" w:rsidR="00425290" w:rsidRPr="00172316" w:rsidRDefault="00425290" w:rsidP="00425290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gnitive Task was not correctly administered</w:t>
                  </w:r>
                </w:p>
                <w:p w14:paraId="073204EE" w14:textId="77777777" w:rsidR="00167B3D" w:rsidRDefault="00167B3D" w:rsidP="00425290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="00172316" w:rsidRPr="00493C0A">
        <w:rPr>
          <w:b/>
          <w:sz w:val="28"/>
          <w:szCs w:val="28"/>
        </w:rPr>
        <w:pict w14:anchorId="1B96B539">
          <v:roundrect id="_x0000_s1057" style="position:absolute;left:0;text-align:left;margin-left:180.95pt;margin-top:369.15pt;width:113.7pt;height:24.6pt;z-index:251657728" arcsize="10923f" fillcolor="#a9c7fd">
            <v:textbox style="mso-next-textbox:#_x0000_s1057;mso-column-margin:2mm" inset="3.6pt,,3.6pt">
              <w:txbxContent>
                <w:p w14:paraId="3850FB4B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="00172316" w:rsidRPr="00493C0A">
        <w:rPr>
          <w:b/>
          <w:sz w:val="28"/>
          <w:szCs w:val="28"/>
        </w:rPr>
        <w:pict w14:anchorId="7FB3156F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1" type="#_x0000_t32" style="position:absolute;left:0;text-align:left;margin-left:397.45pt;margin-top:447.75pt;width:.05pt;height:36.3pt;z-index:2516618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72316" w:rsidRPr="00493C0A">
        <w:rPr>
          <w:b/>
          <w:sz w:val="28"/>
          <w:szCs w:val="28"/>
        </w:rPr>
        <w:pict w14:anchorId="144A3957">
          <v:shape id="_x0000_s1060" type="#_x0000_t32" style="position:absolute;left:0;text-align:left;margin-left:85pt;margin-top:447.75pt;width:0;height:36.3pt;z-index:2516608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72316" w:rsidRPr="00493C0A">
        <w:rPr>
          <w:b/>
          <w:sz w:val="28"/>
          <w:szCs w:val="28"/>
        </w:rPr>
        <w:pict w14:anchorId="7E867560">
          <v:roundrect id="_x0000_s1056" style="position:absolute;left:0;text-align:left;margin-left:183.1pt;margin-top:464.75pt;width:112.35pt;height:23.4pt;z-index:251656704" arcsize="10923f" fillcolor="#a9c7fd">
            <v:textbox style="mso-next-textbox:#_x0000_s1056;mso-column-margin:2mm" inset="3.6pt,,3.6pt">
              <w:txbxContent>
                <w:p w14:paraId="493EACC5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="00172316" w:rsidRPr="00493C0A">
        <w:rPr>
          <w:b/>
          <w:sz w:val="28"/>
          <w:szCs w:val="28"/>
        </w:rPr>
        <w:pict w14:anchorId="0751DB9D">
          <v:rect id="_x0000_s1052" style="position:absolute;left:0;text-align:left;margin-left:283.45pt;margin-top:389.25pt;width:223.9pt;height:58.5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14:paraId="619A961F" w14:textId="77777777" w:rsidR="0041013B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</w:t>
                  </w:r>
                  <w:r w:rsidR="003A06E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027E0233" w14:textId="77777777" w:rsidR="00425290" w:rsidRPr="00425290" w:rsidRDefault="00425290" w:rsidP="00425290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ost assessment missed</w:t>
                  </w:r>
                </w:p>
                <w:p w14:paraId="37271753" w14:textId="77777777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="00172316" w:rsidRPr="00493C0A">
        <w:rPr>
          <w:b/>
          <w:sz w:val="28"/>
          <w:szCs w:val="28"/>
        </w:rPr>
        <w:pict w14:anchorId="6A62D3B3">
          <v:rect id="_x0000_s1050" style="position:absolute;left:0;text-align:left;margin-left:-30.55pt;margin-top:389.25pt;width:224.25pt;height:58.5pt;z-index:2516505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14:paraId="0512E1E7" w14:textId="77777777" w:rsidR="00425290" w:rsidRDefault="0041013B" w:rsidP="00425290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n=</w:t>
                  </w:r>
                  <w:r w:rsidR="0088156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0711463" w14:textId="77777777" w:rsidR="00881568" w:rsidRPr="00425290" w:rsidRDefault="00425290" w:rsidP="00425290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ost assessment missed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 w14:anchorId="6C6066AC">
          <v:shape id="_x0000_s1059" type="#_x0000_t32" style="position:absolute;left:0;text-align:left;margin-left:395.3pt;margin-top:351.7pt;width:0;height:37.55pt;z-index:2516597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 w14:anchorId="494FBCDC">
          <v:roundrect id="_x0000_s1067" style="position:absolute;left:0;text-align:left;margin-left:-22.95pt;margin-top:68.6pt;width:121.85pt;height:25.45pt;z-index:251667968" arcsize="10923f" fillcolor="#a9c7fd">
            <v:textbox style="mso-next-textbox:#_x0000_s1067;mso-column-margin:2mm" inset="3.6pt,,3.6pt">
              <w:txbxContent>
                <w:p w14:paraId="1295826E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 w14:anchorId="130D1ED0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2848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 w14:anchorId="7963D1B3">
          <v:shape id="_x0000_s1058" type="#_x0000_t32" style="position:absolute;left:0;text-align:left;margin-left:82.85pt;margin-top:350.55pt;width:0;height:38.7pt;z-index:2516587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 w14:anchorId="0570AC74">
          <v:roundrect id="_x0000_s1055" style="position:absolute;left:0;text-align:left;margin-left:175.8pt;margin-top:260.45pt;width:112.9pt;height:23.1pt;z-index:251655680" arcsize="10923f" fillcolor="#a9c7fd">
            <v:textbox style="mso-next-textbox:#_x0000_s1055;mso-column-margin:2mm" inset="3.6pt,,3.6pt">
              <w:txbxContent>
                <w:p w14:paraId="42CEFFAD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 w14:anchorId="4E948B52">
          <v:shape id="_x0000_s1066" type="#_x0000_t32" style="position:absolute;left:0;text-align:left;margin-left:249.8pt;margin-top:151.45pt;width:51.7pt;height:.05pt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 w14:anchorId="33B1B6EF">
          <v:shape id="_x0000_s1064" type="#_x0000_t32" style="position:absolute;left:0;text-align:left;margin-left:249.75pt;margin-top:106.25pt;width:.05pt;height:136.4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 w14:anchorId="43C3C91D">
          <v:rect id="_x0000_s1065" style="position:absolute;left:0;text-align:left;margin-left:189pt;margin-top:196.35pt;width:126.9pt;height:27pt;z-index:2516659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3F848C77" w14:textId="77777777"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787C6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="00167B3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7</w:t>
                  </w:r>
                  <w:r w:rsidR="00167B3D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 w14:anchorId="490732A7">
          <v:rect id="_x0000_s1047" style="position:absolute;left:0;text-align:left;margin-left:171pt;margin-top:74.95pt;width:157.5pt;height:31.3pt;z-index:2516474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14:paraId="326ED9C5" w14:textId="77777777"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E031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2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 w14:anchorId="342F17B2">
          <v:shape id="_x0000_s1063" type="#_x0000_t33" style="position:absolute;left:0;text-align:left;margin-left:211.75pt;margin-top:242.55pt;width:183.6pt;height:31.5pt;z-index:251663872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881568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05404"/>
    <w:multiLevelType w:val="hybridMultilevel"/>
    <w:tmpl w:val="492CA96C"/>
    <w:lvl w:ilvl="0" w:tplc="4C7C9EC4">
      <w:start w:val="1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1260C"/>
    <w:multiLevelType w:val="hybridMultilevel"/>
    <w:tmpl w:val="65CE0398"/>
    <w:lvl w:ilvl="0" w:tplc="73E823D8">
      <w:start w:val="1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FF47F0"/>
    <w:multiLevelType w:val="hybridMultilevel"/>
    <w:tmpl w:val="E92014EA"/>
    <w:lvl w:ilvl="0" w:tplc="7DB2B890">
      <w:start w:val="12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66C7B01"/>
    <w:multiLevelType w:val="hybridMultilevel"/>
    <w:tmpl w:val="789A2570"/>
    <w:lvl w:ilvl="0" w:tplc="DFEAC836">
      <w:start w:val="1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329B7"/>
    <w:multiLevelType w:val="hybridMultilevel"/>
    <w:tmpl w:val="1CE876CA"/>
    <w:lvl w:ilvl="0" w:tplc="FB080E20">
      <w:start w:val="1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192545"/>
    <w:multiLevelType w:val="hybridMultilevel"/>
    <w:tmpl w:val="817CF01E"/>
    <w:lvl w:ilvl="0" w:tplc="04EAE98E">
      <w:start w:val="1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877055">
    <w:abstractNumId w:val="4"/>
  </w:num>
  <w:num w:numId="2" w16cid:durableId="1256286144">
    <w:abstractNumId w:val="1"/>
  </w:num>
  <w:num w:numId="3" w16cid:durableId="1957831392">
    <w:abstractNumId w:val="2"/>
  </w:num>
  <w:num w:numId="4" w16cid:durableId="308024987">
    <w:abstractNumId w:val="3"/>
  </w:num>
  <w:num w:numId="5" w16cid:durableId="2133090846">
    <w:abstractNumId w:val="0"/>
  </w:num>
  <w:num w:numId="6" w16cid:durableId="14014421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013B"/>
    <w:rsid w:val="00094A86"/>
    <w:rsid w:val="001506AC"/>
    <w:rsid w:val="00167B3D"/>
    <w:rsid w:val="00172316"/>
    <w:rsid w:val="00205E4B"/>
    <w:rsid w:val="002563DF"/>
    <w:rsid w:val="0033604F"/>
    <w:rsid w:val="003A06E6"/>
    <w:rsid w:val="0041013B"/>
    <w:rsid w:val="00425290"/>
    <w:rsid w:val="00493C0A"/>
    <w:rsid w:val="006252F2"/>
    <w:rsid w:val="006D5543"/>
    <w:rsid w:val="00787C60"/>
    <w:rsid w:val="00881568"/>
    <w:rsid w:val="009E2C9D"/>
    <w:rsid w:val="00B17643"/>
    <w:rsid w:val="00B71737"/>
    <w:rsid w:val="00DA076B"/>
    <w:rsid w:val="00E031B3"/>
    <w:rsid w:val="00FA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</o:rules>
    </o:shapelayout>
  </w:shapeDefaults>
  <w:decimalSymbol w:val="."/>
  <w:listSeparator w:val=","/>
  <w14:docId w14:val="586C00D6"/>
  <w15:chartTrackingRefBased/>
  <w15:docId w15:val="{14E04D1F-F9A6-4FAD-AC2D-F7E925DD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242FC-BECF-4DC3-A673-39410FC29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Tobias Schwippel</cp:lastModifiedBy>
  <cp:revision>2</cp:revision>
  <dcterms:created xsi:type="dcterms:W3CDTF">2025-06-17T20:52:00Z</dcterms:created>
  <dcterms:modified xsi:type="dcterms:W3CDTF">2025-06-17T20:52:00Z</dcterms:modified>
</cp:coreProperties>
</file>